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0AF32132" w:rsidR="00B92965" w:rsidRDefault="00207860"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D69C8F" w:rsidR="00B92965" w:rsidRDefault="008C735B" w:rsidP="00B92965">
                <w:r>
                  <w:t>Adam G. Rous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HAnsi" w:hAnsiTheme="majorHAnsi" w:cstheme="maj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98F9D9" w:rsidR="00B92965" w:rsidRDefault="00207860" w:rsidP="00B92965">
                <w:r w:rsidRPr="00207860">
                  <w:rPr>
                    <w:rFonts w:asciiTheme="majorHAnsi" w:hAnsiTheme="majorHAnsi" w:cstheme="majorHAnsi"/>
                    <w:sz w:val="22"/>
                    <w:szCs w:val="22"/>
                  </w:rPr>
                  <w:t>Novel Application of a Force Sensor during Sit-to-Stands to Measure Dynamic Cerebral Autoregulation Onse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A320A56" w:rsidR="00B92965" w:rsidRDefault="0020786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A3C3D28" w:rsidR="00F52A77" w:rsidRDefault="008C735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F0D6E0C"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1402F9A8"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9603166" w:rsidR="00F52A77" w:rsidRDefault="008C735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A53E1E2"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C67962" w:rsidR="00F52A77" w:rsidRDefault="00207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3AC4CC" w:rsidR="00F52A77" w:rsidRDefault="00207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5DB9A7A" w:rsidR="00F52A77" w:rsidRDefault="00207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8B8C87" w:rsidR="00F52A77" w:rsidRDefault="00207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A23097" w:rsidR="00F52A77" w:rsidRDefault="00207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6E9C5A9" w:rsidR="00AC2BE6" w:rsidRDefault="00207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966B423" w:rsidR="00F52A77" w:rsidRDefault="00207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9E7E59" w:rsidR="00F52A77" w:rsidRDefault="00207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30D309" w:rsidR="00F52A77" w:rsidRDefault="00207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71D8B2" w:rsidR="00F52A77" w:rsidRDefault="00207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F75BB" w:rsidR="00F52A77" w:rsidRDefault="00207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860"/>
    <w:rsid w:val="002268E3"/>
    <w:rsid w:val="0024064B"/>
    <w:rsid w:val="0029222F"/>
    <w:rsid w:val="002C2D8C"/>
    <w:rsid w:val="002E51B0"/>
    <w:rsid w:val="003309F0"/>
    <w:rsid w:val="00341A75"/>
    <w:rsid w:val="00342223"/>
    <w:rsid w:val="003512AC"/>
    <w:rsid w:val="00432B4B"/>
    <w:rsid w:val="004F1DCB"/>
    <w:rsid w:val="004F79FD"/>
    <w:rsid w:val="005031F7"/>
    <w:rsid w:val="00507BC6"/>
    <w:rsid w:val="005264D0"/>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C735B"/>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3C0C"/>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2</cp:revision>
  <dcterms:created xsi:type="dcterms:W3CDTF">2022-01-12T00:03:00Z</dcterms:created>
  <dcterms:modified xsi:type="dcterms:W3CDTF">2022-01-12T00:03:00Z</dcterms:modified>
</cp:coreProperties>
</file>